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1CC1A" w14:textId="77777777" w:rsidR="00FB5786" w:rsidRPr="00705B37" w:rsidRDefault="00FB5786" w:rsidP="00FB57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B37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</w:p>
    <w:p w14:paraId="455FF5CF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5B37"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64E4BB8D" wp14:editId="35FBF78D">
            <wp:extent cx="4995949" cy="6752705"/>
            <wp:effectExtent l="19050" t="19050" r="14605" b="101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236777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5949" cy="67527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D65E36A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D20B7D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0F73CE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DA84EB" w14:textId="77777777" w:rsidR="00FB5786" w:rsidRPr="00705B37" w:rsidRDefault="00FB5786" w:rsidP="00FB57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5B37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</w:t>
      </w:r>
    </w:p>
    <w:p w14:paraId="2E2A1878" w14:textId="77777777" w:rsidR="00FB5786" w:rsidRPr="00705B37" w:rsidRDefault="00FB5786" w:rsidP="00FB5786">
      <w:pPr>
        <w:suppressLineNumbers/>
        <w:spacing w:line="480" w:lineRule="auto"/>
      </w:pPr>
      <w:r w:rsidRPr="00705B37">
        <w:rPr>
          <w:noProof/>
          <w14:ligatures w14:val="standardContextual"/>
        </w:rPr>
        <w:drawing>
          <wp:inline distT="0" distB="0" distL="0" distR="0" wp14:anchorId="1E54A235" wp14:editId="2FDF97C2">
            <wp:extent cx="5954816" cy="2446317"/>
            <wp:effectExtent l="0" t="0" r="8255" b="0"/>
            <wp:docPr id="7" name="Picture 7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791059" name="Picture 7" descr="A picture containing text, diagram, screenshot, 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0888" cy="2448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9790E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A5D02C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3009C4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37F9E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739AF3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0C5238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BADE13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E64D6E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353639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6E0A90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818B2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F82B18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9A2E07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741876" w14:textId="77777777" w:rsidR="00FB5786" w:rsidRPr="00705B37" w:rsidRDefault="00FB5786" w:rsidP="00FB578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05B37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1.</w:t>
      </w:r>
      <w:r w:rsidRPr="00705B37">
        <w:rPr>
          <w:rFonts w:ascii="Times New Roman" w:eastAsia="Calibri" w:hAnsi="Times New Roman" w:cs="Times New Roman"/>
          <w:sz w:val="24"/>
          <w:szCs w:val="24"/>
        </w:rPr>
        <w:t xml:space="preserve"> Primer sequences for the rat reference (</w:t>
      </w:r>
      <w:proofErr w:type="spellStart"/>
      <w:r w:rsidRPr="00705B37">
        <w:rPr>
          <w:rFonts w:ascii="Times New Roman" w:eastAsia="Calibri" w:hAnsi="Times New Roman" w:cs="Times New Roman"/>
          <w:i/>
          <w:iCs/>
          <w:sz w:val="24"/>
          <w:szCs w:val="24"/>
        </w:rPr>
        <w:t>Tbp</w:t>
      </w:r>
      <w:proofErr w:type="spellEnd"/>
      <w:r w:rsidRPr="00705B3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705B37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proofErr w:type="spellStart"/>
      <w:r w:rsidRPr="00705B37">
        <w:rPr>
          <w:rFonts w:ascii="Times New Roman" w:eastAsia="Calibri" w:hAnsi="Times New Roman" w:cs="Times New Roman"/>
          <w:i/>
          <w:iCs/>
          <w:sz w:val="24"/>
          <w:szCs w:val="24"/>
        </w:rPr>
        <w:t>Ywhaz</w:t>
      </w:r>
      <w:proofErr w:type="spellEnd"/>
      <w:r w:rsidRPr="00705B37">
        <w:rPr>
          <w:rFonts w:ascii="Times New Roman" w:eastAsia="Calibri" w:hAnsi="Times New Roman" w:cs="Times New Roman"/>
          <w:sz w:val="24"/>
          <w:szCs w:val="24"/>
        </w:rPr>
        <w:t>), imprinted (</w:t>
      </w:r>
      <w:r w:rsidRPr="00705B3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Kcnq1ot1 </w:t>
      </w:r>
      <w:r w:rsidRPr="00705B37">
        <w:rPr>
          <w:rFonts w:ascii="Times New Roman" w:eastAsia="Calibri" w:hAnsi="Times New Roman" w:cs="Times New Roman"/>
          <w:sz w:val="24"/>
          <w:szCs w:val="24"/>
        </w:rPr>
        <w:t xml:space="preserve">(long non-coding RNA), </w:t>
      </w:r>
      <w:r w:rsidRPr="00705B37">
        <w:rPr>
          <w:rFonts w:ascii="Times New Roman" w:eastAsia="Calibri" w:hAnsi="Times New Roman" w:cs="Times New Roman"/>
          <w:i/>
          <w:iCs/>
          <w:sz w:val="24"/>
          <w:szCs w:val="24"/>
        </w:rPr>
        <w:t>Slc22a18</w:t>
      </w:r>
      <w:r w:rsidRPr="00705B37">
        <w:rPr>
          <w:rFonts w:ascii="Times New Roman" w:eastAsia="Calibri" w:hAnsi="Times New Roman" w:cs="Times New Roman"/>
          <w:sz w:val="24"/>
          <w:szCs w:val="24"/>
        </w:rPr>
        <w:t>), and non-imprinted (</w:t>
      </w:r>
      <w:r w:rsidRPr="00705B37">
        <w:rPr>
          <w:rFonts w:ascii="Times New Roman" w:eastAsia="Calibri" w:hAnsi="Times New Roman" w:cs="Times New Roman"/>
          <w:i/>
          <w:iCs/>
          <w:sz w:val="24"/>
          <w:szCs w:val="24"/>
        </w:rPr>
        <w:t>Cars</w:t>
      </w:r>
      <w:r w:rsidRPr="00705B37">
        <w:rPr>
          <w:rFonts w:ascii="Times New Roman" w:eastAsia="Calibri" w:hAnsi="Times New Roman" w:cs="Times New Roman"/>
          <w:sz w:val="24"/>
          <w:szCs w:val="24"/>
        </w:rPr>
        <w:t>) genes. Primers were optimised at the following qPCR cycling conditions: 98</w:t>
      </w:r>
      <w:r w:rsidRPr="00705B37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Pr="00705B37">
        <w:rPr>
          <w:rFonts w:ascii="Times New Roman" w:eastAsia="Calibri" w:hAnsi="Times New Roman" w:cs="Times New Roman"/>
          <w:sz w:val="24"/>
          <w:szCs w:val="24"/>
        </w:rPr>
        <w:t>C for 3 minutes, (98</w:t>
      </w:r>
      <w:r w:rsidRPr="00705B37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Pr="00705B37">
        <w:rPr>
          <w:rFonts w:ascii="Times New Roman" w:eastAsia="Calibri" w:hAnsi="Times New Roman" w:cs="Times New Roman"/>
          <w:sz w:val="24"/>
          <w:szCs w:val="24"/>
        </w:rPr>
        <w:t xml:space="preserve">C for 10 seconds, </w:t>
      </w:r>
      <w:r w:rsidRPr="00705B37">
        <w:rPr>
          <w:rFonts w:ascii="Times New Roman" w:hAnsi="Times New Roman" w:cs="Times New Roman"/>
          <w:sz w:val="24"/>
          <w:szCs w:val="24"/>
        </w:rPr>
        <w:t>60</w:t>
      </w:r>
      <w:r w:rsidRPr="00705B3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5B37">
        <w:rPr>
          <w:rFonts w:ascii="Times New Roman" w:hAnsi="Times New Roman" w:cs="Times New Roman"/>
          <w:sz w:val="24"/>
          <w:szCs w:val="24"/>
        </w:rPr>
        <w:t>or 63</w:t>
      </w:r>
      <w:r w:rsidRPr="00705B37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05B37">
        <w:rPr>
          <w:rFonts w:ascii="Times New Roman" w:hAnsi="Times New Roman" w:cs="Times New Roman"/>
          <w:sz w:val="24"/>
          <w:szCs w:val="24"/>
        </w:rPr>
        <w:t xml:space="preserve">C </w:t>
      </w:r>
      <w:r w:rsidRPr="00705B37">
        <w:rPr>
          <w:rFonts w:ascii="Times New Roman" w:eastAsia="Calibri" w:hAnsi="Times New Roman" w:cs="Times New Roman"/>
          <w:sz w:val="24"/>
          <w:szCs w:val="24"/>
        </w:rPr>
        <w:t>for 30 seconds (*)) – repeated for 40 cycles, followed by melt curve analysis: 65</w:t>
      </w:r>
      <w:r w:rsidRPr="00705B37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Pr="00705B37">
        <w:rPr>
          <w:rFonts w:ascii="Times New Roman" w:eastAsia="Calibri" w:hAnsi="Times New Roman" w:cs="Times New Roman"/>
          <w:sz w:val="24"/>
          <w:szCs w:val="24"/>
        </w:rPr>
        <w:t>C to 90</w:t>
      </w:r>
      <w:r w:rsidRPr="00705B37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Pr="00705B37">
        <w:rPr>
          <w:rFonts w:ascii="Times New Roman" w:eastAsia="Calibri" w:hAnsi="Times New Roman" w:cs="Times New Roman"/>
          <w:sz w:val="24"/>
          <w:szCs w:val="24"/>
        </w:rPr>
        <w:t>C</w:t>
      </w:r>
      <w:r w:rsidRPr="00705B37">
        <w:rPr>
          <w:rFonts w:ascii="Times New Roman" w:eastAsia="Calibri" w:hAnsi="Times New Roman" w:cs="Times New Roman"/>
          <w:sz w:val="24"/>
          <w:szCs w:val="24"/>
          <w:lang w:val="vi-VN"/>
        </w:rPr>
        <w:t xml:space="preserve"> </w:t>
      </w:r>
      <w:r w:rsidRPr="00705B37">
        <w:rPr>
          <w:rFonts w:ascii="Times New Roman" w:eastAsia="Calibri" w:hAnsi="Times New Roman" w:cs="Times New Roman"/>
          <w:sz w:val="24"/>
          <w:szCs w:val="24"/>
        </w:rPr>
        <w:t>with 0.5</w:t>
      </w:r>
      <w:r w:rsidRPr="00705B37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Pr="00705B37">
        <w:rPr>
          <w:rFonts w:ascii="Times New Roman" w:eastAsia="Calibri" w:hAnsi="Times New Roman" w:cs="Times New Roman"/>
          <w:sz w:val="24"/>
          <w:szCs w:val="24"/>
        </w:rPr>
        <w:t>C increment per 5 seconds.</w:t>
      </w:r>
    </w:p>
    <w:tbl>
      <w:tblPr>
        <w:tblStyle w:val="TableGrid"/>
        <w:tblW w:w="9077" w:type="dxa"/>
        <w:jc w:val="center"/>
        <w:tblLook w:val="04A0" w:firstRow="1" w:lastRow="0" w:firstColumn="1" w:lastColumn="0" w:noHBand="0" w:noVBand="1"/>
      </w:tblPr>
      <w:tblGrid>
        <w:gridCol w:w="916"/>
        <w:gridCol w:w="1236"/>
        <w:gridCol w:w="3136"/>
        <w:gridCol w:w="851"/>
        <w:gridCol w:w="1275"/>
        <w:gridCol w:w="1663"/>
      </w:tblGrid>
      <w:tr w:rsidR="00FB5786" w:rsidRPr="00705B37" w14:paraId="1CFB6C92" w14:textId="77777777" w:rsidTr="00A93E3A">
        <w:trPr>
          <w:trHeight w:val="689"/>
          <w:jc w:val="center"/>
        </w:trPr>
        <w:tc>
          <w:tcPr>
            <w:tcW w:w="736" w:type="dxa"/>
            <w:vAlign w:val="center"/>
            <w:hideMark/>
          </w:tcPr>
          <w:p w14:paraId="63DB3265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25" w:type="dxa"/>
            <w:noWrap/>
            <w:vAlign w:val="center"/>
            <w:hideMark/>
          </w:tcPr>
          <w:p w14:paraId="6B292A20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2916" w:type="dxa"/>
            <w:noWrap/>
            <w:vAlign w:val="center"/>
            <w:hideMark/>
          </w:tcPr>
          <w:p w14:paraId="2541FADF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equence </w:t>
            </w:r>
            <w:r w:rsidRPr="00705B3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</w:t>
            </w:r>
            <w:r w:rsidRPr="00705B3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5’</w:t>
            </w:r>
            <w:r w:rsidRPr="00705B3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to </w:t>
            </w:r>
            <w:r w:rsidRPr="00705B3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3’</w:t>
            </w:r>
            <w:r w:rsidRPr="00705B3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6F42108E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rimer length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8205BB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CR product length (bp)</w:t>
            </w:r>
          </w:p>
        </w:tc>
        <w:tc>
          <w:tcPr>
            <w:tcW w:w="2174" w:type="dxa"/>
            <w:tcBorders>
              <w:right w:val="single" w:sz="4" w:space="0" w:color="auto"/>
            </w:tcBorders>
            <w:vAlign w:val="center"/>
          </w:tcPr>
          <w:p w14:paraId="1B22B160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nealing temperature (*)</w:t>
            </w:r>
          </w:p>
        </w:tc>
      </w:tr>
      <w:tr w:rsidR="00FB5786" w:rsidRPr="00705B37" w14:paraId="524D0343" w14:textId="77777777" w:rsidTr="00A93E3A">
        <w:trPr>
          <w:trHeight w:val="469"/>
          <w:jc w:val="center"/>
        </w:trPr>
        <w:tc>
          <w:tcPr>
            <w:tcW w:w="736" w:type="dxa"/>
            <w:vMerge w:val="restart"/>
            <w:vAlign w:val="center"/>
          </w:tcPr>
          <w:p w14:paraId="7480D575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Tbp</w:t>
            </w:r>
            <w:proofErr w:type="spellEnd"/>
          </w:p>
        </w:tc>
        <w:tc>
          <w:tcPr>
            <w:tcW w:w="1125" w:type="dxa"/>
            <w:noWrap/>
            <w:vAlign w:val="center"/>
          </w:tcPr>
          <w:p w14:paraId="0D89E118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TTbpF</w:t>
            </w:r>
            <w:proofErr w:type="spellEnd"/>
          </w:p>
        </w:tc>
        <w:tc>
          <w:tcPr>
            <w:tcW w:w="2916" w:type="dxa"/>
            <w:noWrap/>
            <w:vAlign w:val="center"/>
          </w:tcPr>
          <w:p w14:paraId="7D8D054B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CTAACCACAGCACCATTG</w:t>
            </w:r>
          </w:p>
        </w:tc>
        <w:tc>
          <w:tcPr>
            <w:tcW w:w="851" w:type="dxa"/>
            <w:noWrap/>
            <w:vAlign w:val="center"/>
          </w:tcPr>
          <w:p w14:paraId="26111B90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795B2CF7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2174" w:type="dxa"/>
            <w:vMerge w:val="restart"/>
            <w:tcBorders>
              <w:right w:val="single" w:sz="4" w:space="0" w:color="auto"/>
            </w:tcBorders>
            <w:vAlign w:val="center"/>
          </w:tcPr>
          <w:p w14:paraId="39D8EEC6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3</w:t>
            </w: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o</w:t>
            </w: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FB5786" w:rsidRPr="00705B37" w14:paraId="24330366" w14:textId="77777777" w:rsidTr="00A93E3A">
        <w:trPr>
          <w:trHeight w:val="320"/>
          <w:jc w:val="center"/>
        </w:trPr>
        <w:tc>
          <w:tcPr>
            <w:tcW w:w="736" w:type="dxa"/>
            <w:vMerge/>
            <w:vAlign w:val="center"/>
            <w:hideMark/>
          </w:tcPr>
          <w:p w14:paraId="6F82F94E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25" w:type="dxa"/>
            <w:noWrap/>
            <w:vAlign w:val="center"/>
          </w:tcPr>
          <w:p w14:paraId="0EA3089F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TTbpR</w:t>
            </w:r>
            <w:proofErr w:type="spellEnd"/>
          </w:p>
        </w:tc>
        <w:tc>
          <w:tcPr>
            <w:tcW w:w="2916" w:type="dxa"/>
            <w:noWrap/>
            <w:vAlign w:val="center"/>
          </w:tcPr>
          <w:p w14:paraId="1F8E62CD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TTACAGCCAAGATTCACG</w:t>
            </w:r>
          </w:p>
        </w:tc>
        <w:tc>
          <w:tcPr>
            <w:tcW w:w="851" w:type="dxa"/>
            <w:noWrap/>
            <w:vAlign w:val="center"/>
          </w:tcPr>
          <w:p w14:paraId="34711E4D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2A442EA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tcBorders>
              <w:right w:val="single" w:sz="4" w:space="0" w:color="auto"/>
            </w:tcBorders>
            <w:vAlign w:val="center"/>
          </w:tcPr>
          <w:p w14:paraId="22A80E22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B5786" w:rsidRPr="00705B37" w14:paraId="3F3BBD59" w14:textId="77777777" w:rsidTr="00A93E3A">
        <w:trPr>
          <w:trHeight w:val="411"/>
          <w:jc w:val="center"/>
        </w:trPr>
        <w:tc>
          <w:tcPr>
            <w:tcW w:w="736" w:type="dxa"/>
            <w:vMerge w:val="restart"/>
            <w:vAlign w:val="center"/>
          </w:tcPr>
          <w:p w14:paraId="541619C0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Ywhaz</w:t>
            </w:r>
            <w:proofErr w:type="spellEnd"/>
          </w:p>
        </w:tc>
        <w:tc>
          <w:tcPr>
            <w:tcW w:w="1125" w:type="dxa"/>
            <w:noWrap/>
            <w:vAlign w:val="center"/>
          </w:tcPr>
          <w:p w14:paraId="6EE6AF57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TYwhazF</w:t>
            </w:r>
            <w:proofErr w:type="spellEnd"/>
          </w:p>
        </w:tc>
        <w:tc>
          <w:tcPr>
            <w:tcW w:w="2916" w:type="dxa"/>
            <w:noWrap/>
            <w:vAlign w:val="center"/>
          </w:tcPr>
          <w:p w14:paraId="22E19F95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ACCCACTCCGGACACAGAAT</w:t>
            </w:r>
          </w:p>
        </w:tc>
        <w:tc>
          <w:tcPr>
            <w:tcW w:w="851" w:type="dxa"/>
            <w:noWrap/>
            <w:vAlign w:val="center"/>
          </w:tcPr>
          <w:p w14:paraId="44B3DE16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435BCC5B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174" w:type="dxa"/>
            <w:vMerge w:val="restart"/>
            <w:tcBorders>
              <w:right w:val="single" w:sz="4" w:space="0" w:color="auto"/>
            </w:tcBorders>
            <w:vAlign w:val="center"/>
          </w:tcPr>
          <w:p w14:paraId="33BB9B26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3</w:t>
            </w: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o</w:t>
            </w: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FB5786" w:rsidRPr="00705B37" w14:paraId="2A2299BF" w14:textId="77777777" w:rsidTr="00A93E3A">
        <w:trPr>
          <w:trHeight w:val="320"/>
          <w:jc w:val="center"/>
        </w:trPr>
        <w:tc>
          <w:tcPr>
            <w:tcW w:w="736" w:type="dxa"/>
            <w:vMerge/>
            <w:vAlign w:val="center"/>
          </w:tcPr>
          <w:p w14:paraId="71DBD02D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25" w:type="dxa"/>
            <w:noWrap/>
            <w:vAlign w:val="center"/>
          </w:tcPr>
          <w:p w14:paraId="18CE4E2E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TYwhazR</w:t>
            </w:r>
            <w:proofErr w:type="spellEnd"/>
          </w:p>
        </w:tc>
        <w:tc>
          <w:tcPr>
            <w:tcW w:w="2916" w:type="dxa"/>
            <w:noWrap/>
            <w:vAlign w:val="center"/>
          </w:tcPr>
          <w:p w14:paraId="3D99E9B1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GACTTCATGCAGGCTGCCA</w:t>
            </w:r>
          </w:p>
        </w:tc>
        <w:tc>
          <w:tcPr>
            <w:tcW w:w="851" w:type="dxa"/>
            <w:noWrap/>
            <w:vAlign w:val="center"/>
          </w:tcPr>
          <w:p w14:paraId="54A700DE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25D92F20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tcBorders>
              <w:right w:val="single" w:sz="4" w:space="0" w:color="auto"/>
            </w:tcBorders>
            <w:vAlign w:val="center"/>
          </w:tcPr>
          <w:p w14:paraId="17F19660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B5786" w:rsidRPr="00705B37" w14:paraId="2DFC80FF" w14:textId="77777777" w:rsidTr="00A93E3A">
        <w:trPr>
          <w:trHeight w:val="423"/>
          <w:jc w:val="center"/>
        </w:trPr>
        <w:tc>
          <w:tcPr>
            <w:tcW w:w="736" w:type="dxa"/>
            <w:vMerge w:val="restart"/>
            <w:vAlign w:val="center"/>
          </w:tcPr>
          <w:p w14:paraId="0C71090F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Kcnq1ot1</w:t>
            </w:r>
          </w:p>
        </w:tc>
        <w:tc>
          <w:tcPr>
            <w:tcW w:w="1125" w:type="dxa"/>
            <w:noWrap/>
            <w:vAlign w:val="center"/>
          </w:tcPr>
          <w:p w14:paraId="677541AA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TKcnq1ot1F</w:t>
            </w:r>
          </w:p>
        </w:tc>
        <w:tc>
          <w:tcPr>
            <w:tcW w:w="2916" w:type="dxa"/>
            <w:noWrap/>
            <w:vAlign w:val="center"/>
          </w:tcPr>
          <w:p w14:paraId="1864FFF6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AAAATGAAAAGGGTGAGACATGG</w:t>
            </w:r>
          </w:p>
        </w:tc>
        <w:tc>
          <w:tcPr>
            <w:tcW w:w="851" w:type="dxa"/>
            <w:noWrap/>
            <w:vAlign w:val="center"/>
          </w:tcPr>
          <w:p w14:paraId="75BC34BD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50403597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2174" w:type="dxa"/>
            <w:vMerge w:val="restart"/>
            <w:tcBorders>
              <w:right w:val="single" w:sz="4" w:space="0" w:color="auto"/>
            </w:tcBorders>
            <w:vAlign w:val="center"/>
          </w:tcPr>
          <w:p w14:paraId="4A54B04E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3</w:t>
            </w: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o</w:t>
            </w: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FB5786" w:rsidRPr="00705B37" w14:paraId="5FF961E1" w14:textId="77777777" w:rsidTr="00A93E3A">
        <w:trPr>
          <w:trHeight w:val="320"/>
          <w:jc w:val="center"/>
        </w:trPr>
        <w:tc>
          <w:tcPr>
            <w:tcW w:w="736" w:type="dxa"/>
            <w:vMerge/>
            <w:vAlign w:val="center"/>
            <w:hideMark/>
          </w:tcPr>
          <w:p w14:paraId="4AED7640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25" w:type="dxa"/>
            <w:noWrap/>
            <w:vAlign w:val="center"/>
          </w:tcPr>
          <w:p w14:paraId="12DE5742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TKcnq1ot1R</w:t>
            </w:r>
          </w:p>
        </w:tc>
        <w:tc>
          <w:tcPr>
            <w:tcW w:w="2916" w:type="dxa"/>
            <w:noWrap/>
            <w:vAlign w:val="center"/>
          </w:tcPr>
          <w:p w14:paraId="76C648EE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TCACAAATTTGGTTTTTCTACCCA</w:t>
            </w:r>
          </w:p>
        </w:tc>
        <w:tc>
          <w:tcPr>
            <w:tcW w:w="851" w:type="dxa"/>
            <w:noWrap/>
            <w:vAlign w:val="center"/>
          </w:tcPr>
          <w:p w14:paraId="2FE8B704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DC1E54E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tcBorders>
              <w:right w:val="single" w:sz="4" w:space="0" w:color="auto"/>
            </w:tcBorders>
            <w:vAlign w:val="center"/>
          </w:tcPr>
          <w:p w14:paraId="6286946F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B5786" w:rsidRPr="00705B37" w14:paraId="6B61157C" w14:textId="77777777" w:rsidTr="00A93E3A">
        <w:trPr>
          <w:trHeight w:val="407"/>
          <w:jc w:val="center"/>
        </w:trPr>
        <w:tc>
          <w:tcPr>
            <w:tcW w:w="736" w:type="dxa"/>
            <w:vMerge w:val="restart"/>
            <w:vAlign w:val="center"/>
          </w:tcPr>
          <w:p w14:paraId="7D2CE2BB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lc22a18</w:t>
            </w:r>
          </w:p>
        </w:tc>
        <w:tc>
          <w:tcPr>
            <w:tcW w:w="1125" w:type="dxa"/>
            <w:noWrap/>
            <w:vAlign w:val="center"/>
          </w:tcPr>
          <w:p w14:paraId="3E0312A6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TSlc22a18F</w:t>
            </w:r>
          </w:p>
        </w:tc>
        <w:tc>
          <w:tcPr>
            <w:tcW w:w="2916" w:type="dxa"/>
            <w:noWrap/>
            <w:vAlign w:val="center"/>
          </w:tcPr>
          <w:p w14:paraId="16EF47BE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CTCTTCGCCTCGCGTCTAC</w:t>
            </w:r>
          </w:p>
        </w:tc>
        <w:tc>
          <w:tcPr>
            <w:tcW w:w="851" w:type="dxa"/>
            <w:noWrap/>
            <w:vAlign w:val="center"/>
          </w:tcPr>
          <w:p w14:paraId="74A00AE7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3ACF39AD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2174" w:type="dxa"/>
            <w:vMerge w:val="restart"/>
            <w:tcBorders>
              <w:right w:val="single" w:sz="4" w:space="0" w:color="auto"/>
            </w:tcBorders>
            <w:vAlign w:val="center"/>
          </w:tcPr>
          <w:p w14:paraId="3AE48222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0</w:t>
            </w: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o</w:t>
            </w: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FB5786" w:rsidRPr="00705B37" w14:paraId="07E483B6" w14:textId="77777777" w:rsidTr="00A93E3A">
        <w:trPr>
          <w:trHeight w:val="320"/>
          <w:jc w:val="center"/>
        </w:trPr>
        <w:tc>
          <w:tcPr>
            <w:tcW w:w="736" w:type="dxa"/>
            <w:vMerge/>
            <w:vAlign w:val="center"/>
          </w:tcPr>
          <w:p w14:paraId="06822CAA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25" w:type="dxa"/>
            <w:noWrap/>
            <w:vAlign w:val="center"/>
          </w:tcPr>
          <w:p w14:paraId="4AF8178D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TSlc22a18R</w:t>
            </w:r>
          </w:p>
        </w:tc>
        <w:tc>
          <w:tcPr>
            <w:tcW w:w="2916" w:type="dxa"/>
            <w:noWrap/>
            <w:vAlign w:val="center"/>
          </w:tcPr>
          <w:p w14:paraId="2AAC52FE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AGCAGGGAGCCGAAGATAAC</w:t>
            </w:r>
          </w:p>
        </w:tc>
        <w:tc>
          <w:tcPr>
            <w:tcW w:w="851" w:type="dxa"/>
            <w:noWrap/>
            <w:vAlign w:val="center"/>
          </w:tcPr>
          <w:p w14:paraId="2FF89ACA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vAlign w:val="center"/>
          </w:tcPr>
          <w:p w14:paraId="6F56F9EB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4" w:type="dxa"/>
            <w:vMerge/>
            <w:tcBorders>
              <w:right w:val="single" w:sz="4" w:space="0" w:color="auto"/>
            </w:tcBorders>
            <w:vAlign w:val="center"/>
          </w:tcPr>
          <w:p w14:paraId="76BE9199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B5786" w:rsidRPr="00705B37" w14:paraId="4D2D9ABB" w14:textId="77777777" w:rsidTr="00A93E3A">
        <w:trPr>
          <w:trHeight w:val="277"/>
          <w:jc w:val="center"/>
        </w:trPr>
        <w:tc>
          <w:tcPr>
            <w:tcW w:w="736" w:type="dxa"/>
            <w:vMerge w:val="restart"/>
            <w:vAlign w:val="center"/>
          </w:tcPr>
          <w:p w14:paraId="649D8A99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Cars</w:t>
            </w:r>
          </w:p>
        </w:tc>
        <w:tc>
          <w:tcPr>
            <w:tcW w:w="1125" w:type="dxa"/>
            <w:noWrap/>
            <w:vAlign w:val="center"/>
          </w:tcPr>
          <w:p w14:paraId="0ADAF33D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TCarsF</w:t>
            </w:r>
            <w:proofErr w:type="spellEnd"/>
          </w:p>
        </w:tc>
        <w:tc>
          <w:tcPr>
            <w:tcW w:w="2916" w:type="dxa"/>
            <w:noWrap/>
            <w:vAlign w:val="center"/>
          </w:tcPr>
          <w:p w14:paraId="0CB234F8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ATCGGGAGCAGAAACCTTCG</w:t>
            </w:r>
          </w:p>
        </w:tc>
        <w:tc>
          <w:tcPr>
            <w:tcW w:w="851" w:type="dxa"/>
            <w:noWrap/>
            <w:vAlign w:val="center"/>
          </w:tcPr>
          <w:p w14:paraId="2BA6BE59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5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36E13546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2174" w:type="dxa"/>
            <w:vMerge w:val="restart"/>
            <w:tcBorders>
              <w:right w:val="single" w:sz="4" w:space="0" w:color="auto"/>
            </w:tcBorders>
            <w:vAlign w:val="center"/>
          </w:tcPr>
          <w:p w14:paraId="78C58934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0</w:t>
            </w: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</w:rPr>
              <w:t>o</w:t>
            </w:r>
            <w:r w:rsidRPr="00705B3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FB5786" w:rsidRPr="00705B37" w14:paraId="3FEDF28E" w14:textId="77777777" w:rsidTr="00A93E3A">
        <w:trPr>
          <w:trHeight w:val="277"/>
          <w:jc w:val="center"/>
        </w:trPr>
        <w:tc>
          <w:tcPr>
            <w:tcW w:w="736" w:type="dxa"/>
            <w:vMerge/>
            <w:vAlign w:val="center"/>
          </w:tcPr>
          <w:p w14:paraId="6995E819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25" w:type="dxa"/>
            <w:noWrap/>
            <w:vAlign w:val="center"/>
          </w:tcPr>
          <w:p w14:paraId="36F60410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05B37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TCarsR</w:t>
            </w:r>
            <w:proofErr w:type="spellEnd"/>
          </w:p>
        </w:tc>
        <w:tc>
          <w:tcPr>
            <w:tcW w:w="2916" w:type="dxa"/>
            <w:noWrap/>
            <w:vAlign w:val="center"/>
          </w:tcPr>
          <w:p w14:paraId="1706B2C1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TGGTTCTGTGGCAAGCTTCA</w:t>
            </w:r>
          </w:p>
        </w:tc>
        <w:tc>
          <w:tcPr>
            <w:tcW w:w="851" w:type="dxa"/>
            <w:noWrap/>
            <w:vAlign w:val="center"/>
          </w:tcPr>
          <w:p w14:paraId="770460E4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5B37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5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7E05EF4E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vMerge/>
            <w:tcBorders>
              <w:right w:val="single" w:sz="4" w:space="0" w:color="auto"/>
            </w:tcBorders>
            <w:vAlign w:val="center"/>
          </w:tcPr>
          <w:p w14:paraId="44BA7381" w14:textId="77777777" w:rsidR="00FB5786" w:rsidRPr="00705B37" w:rsidRDefault="00FB5786" w:rsidP="00A93E3A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267F117F" w14:textId="77777777" w:rsidR="00FB5786" w:rsidRPr="00705B37" w:rsidRDefault="00FB5786" w:rsidP="00FB578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EFBCB" w14:textId="77777777" w:rsidR="00FB5786" w:rsidRPr="00705B37" w:rsidRDefault="00FB5786" w:rsidP="00FB5786">
      <w:pPr>
        <w:suppressLineNumbers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69E7F99" w14:textId="77777777" w:rsidR="00FB5786" w:rsidRPr="00705B37" w:rsidRDefault="00FB5786" w:rsidP="00FB5786">
      <w:pPr>
        <w:suppressLineNumbers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991FD4D" w14:textId="77777777" w:rsidR="00FB5786" w:rsidRPr="00705B37" w:rsidRDefault="00FB5786" w:rsidP="00FB5786">
      <w:pPr>
        <w:suppressLineNumbers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0AF6251" w14:textId="77777777" w:rsidR="00FB5786" w:rsidRPr="00705B37" w:rsidRDefault="00FB5786" w:rsidP="00FB5786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FB5786" w:rsidRPr="00705B37" w:rsidSect="00F83A32">
          <w:pgSz w:w="11907" w:h="16840" w:code="9"/>
          <w:pgMar w:top="1440" w:right="1440" w:bottom="1440" w:left="1440" w:header="709" w:footer="709" w:gutter="0"/>
          <w:lnNumType w:countBy="1" w:start="44" w:restart="continuous"/>
          <w:cols w:space="708"/>
          <w:docGrid w:linePitch="360"/>
        </w:sectPr>
      </w:pPr>
    </w:p>
    <w:p w14:paraId="035B941F" w14:textId="77777777" w:rsidR="00FB5786" w:rsidRPr="00705B37" w:rsidRDefault="00FB5786" w:rsidP="00FB578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05B37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2.</w:t>
      </w:r>
      <w:r w:rsidRPr="00705B37">
        <w:rPr>
          <w:rFonts w:ascii="Times New Roman" w:eastAsia="Calibri" w:hAnsi="Times New Roman" w:cs="Times New Roman"/>
          <w:sz w:val="24"/>
          <w:szCs w:val="24"/>
        </w:rPr>
        <w:t xml:space="preserve"> Primer sequences for DNA methylation analysis of two CpG islands </w:t>
      </w:r>
      <w:r w:rsidRPr="00705B37">
        <w:rPr>
          <w:rFonts w:ascii="Times New Roman" w:hAnsi="Times New Roman" w:cs="Times New Roman"/>
          <w:sz w:val="24"/>
          <w:szCs w:val="24"/>
        </w:rPr>
        <w:t xml:space="preserve">(chr1:198,492,806 - 198,493,065 (CpG: 23, Amp_1) and chr1:198,493,269 - 198,493,580 (CpG: 20, Amp_13) (mRatBN7/rn7)) </w:t>
      </w:r>
      <w:r w:rsidRPr="00705B37">
        <w:rPr>
          <w:rFonts w:ascii="Times New Roman" w:eastAsia="Calibri" w:hAnsi="Times New Roman" w:cs="Times New Roman"/>
          <w:sz w:val="24"/>
          <w:szCs w:val="24"/>
        </w:rPr>
        <w:t xml:space="preserve">on the rat KvDMR1 imprinting control region. Primers were designed by the </w:t>
      </w:r>
      <w:r w:rsidRPr="00705B37">
        <w:rPr>
          <w:rFonts w:ascii="Times New Roman" w:hAnsi="Times New Roman" w:cs="Times New Roman"/>
          <w:sz w:val="24"/>
          <w:szCs w:val="24"/>
        </w:rPr>
        <w:t xml:space="preserve">Australian Genome Research Facility (AGRF) using </w:t>
      </w:r>
      <w:proofErr w:type="spellStart"/>
      <w:r w:rsidRPr="00705B37">
        <w:rPr>
          <w:rFonts w:ascii="Times New Roman" w:hAnsi="Times New Roman" w:cs="Times New Roman"/>
          <w:sz w:val="24"/>
          <w:szCs w:val="24"/>
        </w:rPr>
        <w:t>EpiDesigner</w:t>
      </w:r>
      <w:proofErr w:type="spellEnd"/>
      <w:r w:rsidRPr="00705B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05B37">
        <w:rPr>
          <w:rFonts w:ascii="Times New Roman" w:hAnsi="Times New Roman" w:cs="Times New Roman"/>
          <w:sz w:val="24"/>
          <w:szCs w:val="24"/>
        </w:rPr>
        <w:t>Agena</w:t>
      </w:r>
      <w:proofErr w:type="spellEnd"/>
      <w:r w:rsidRPr="00705B37">
        <w:rPr>
          <w:rFonts w:ascii="Times New Roman" w:hAnsi="Times New Roman" w:cs="Times New Roman"/>
          <w:sz w:val="24"/>
          <w:szCs w:val="24"/>
        </w:rPr>
        <w:t xml:space="preserve"> Bioscience). Blue texts denote CpG site positions that were investigated.</w:t>
      </w:r>
    </w:p>
    <w:tbl>
      <w:tblPr>
        <w:tblW w:w="148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77"/>
        <w:gridCol w:w="992"/>
        <w:gridCol w:w="3460"/>
        <w:gridCol w:w="1134"/>
        <w:gridCol w:w="3686"/>
        <w:gridCol w:w="850"/>
        <w:gridCol w:w="851"/>
        <w:gridCol w:w="992"/>
        <w:gridCol w:w="992"/>
        <w:gridCol w:w="851"/>
      </w:tblGrid>
      <w:tr w:rsidR="00FB5786" w:rsidRPr="00705B37" w14:paraId="3000273E" w14:textId="77777777" w:rsidTr="00A93E3A">
        <w:trPr>
          <w:trHeight w:val="397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22C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mplicon name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25D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rim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277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irectio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B39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arget sequ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5EC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arget leng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D79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arget Cp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0A9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pG</w:t>
            </w:r>
          </w:p>
          <w:p w14:paraId="6E12D59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nalysed in 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DC1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pG</w:t>
            </w:r>
          </w:p>
          <w:p w14:paraId="7A3F6CB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nalysed in 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871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rimer C</w:t>
            </w:r>
          </w:p>
        </w:tc>
      </w:tr>
      <w:tr w:rsidR="00FB5786" w:rsidRPr="00705B37" w14:paraId="7A991187" w14:textId="77777777" w:rsidTr="00A93E3A">
        <w:trPr>
          <w:trHeight w:val="1207"/>
        </w:trPr>
        <w:tc>
          <w:tcPr>
            <w:tcW w:w="10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3DA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mp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12F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Lef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E7B2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TTTAGGGGTTTAATGGATTTTAA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809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F98B" w14:textId="77777777" w:rsidR="00FB5786" w:rsidRPr="00705B37" w:rsidRDefault="00FB5786" w:rsidP="00A93E3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GCTTAGGGGCTCAATGGACCTCAAGACCACCT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GCTTCTGTGAGCCTGGGCTG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AAGATGGAGCCCTGCCTGGGGAGATGTGGCCCAAGGATGAGAA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CCG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CATGAAACG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6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CCAA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GG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TAAAT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AATA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GAGCCCCAA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CCAAA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4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AATC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AGCCACTGTTGCAAAA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6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AAGATGGAGCCCCAGCCATGGAGGTAAGCAATGGATTCATCTCTGCTTCTGGCCATGTGTGCTTG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0C2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60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33E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F92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4DA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CCE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</w:t>
            </w:r>
          </w:p>
        </w:tc>
      </w:tr>
      <w:tr w:rsidR="00FB5786" w:rsidRPr="00705B37" w14:paraId="150FE2FB" w14:textId="77777777" w:rsidTr="00A93E3A">
        <w:trPr>
          <w:trHeight w:val="1401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26BEA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E43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igh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2DFB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AAACACACATAACCAAAAACAAA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2D6C5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5FC36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989BF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62DF8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E44CF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27824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C6B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</w:t>
            </w:r>
          </w:p>
        </w:tc>
      </w:tr>
      <w:tr w:rsidR="00FB5786" w:rsidRPr="00705B37" w14:paraId="5ACB67A0" w14:textId="77777777" w:rsidTr="00A93E3A">
        <w:trPr>
          <w:trHeight w:val="1407"/>
        </w:trPr>
        <w:tc>
          <w:tcPr>
            <w:tcW w:w="10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720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mp_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5A6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Lef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99DA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GATTTTGGTTGGTTAAAGAATGT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0CC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36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D3D6" w14:textId="77777777" w:rsidR="00FB5786" w:rsidRPr="00705B37" w:rsidRDefault="00FB5786" w:rsidP="00A93E3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GGACCCTGGCTGGCTAAAGAATGCTGAGAAGCAAAG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GAG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CCAAGGCAG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CTGGAGA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TTGGAGTGAT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TACTGAAATGATCCACACTTAAGTGAC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ATTGCTGAGGTAGATCAGACTGTAG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AGGACCACCATG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AAACAAGATAAAGACCTCA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AGGAGGTCTATGCTCAGGAGAAACTGAGG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4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6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TTGAGCAAAGCACACTGATGATGGCTGGT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7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GGACTGAGG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CA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9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CACTCAAGTGATC</w:t>
            </w:r>
            <w:r w:rsidRPr="00705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705B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0</w:t>
            </w:r>
            <w:r w:rsidRPr="00705B37">
              <w:rPr>
                <w:rFonts w:ascii="Times New Roman" w:hAnsi="Times New Roman" w:cs="Times New Roman"/>
                <w:sz w:val="18"/>
                <w:szCs w:val="18"/>
              </w:rPr>
              <w:t>AGCAGAGGCAGATCCAAAAGAATTGTGAAC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6C4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1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51E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46B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68E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07D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6</w:t>
            </w:r>
          </w:p>
        </w:tc>
      </w:tr>
      <w:tr w:rsidR="00FB5786" w:rsidRPr="00705B37" w14:paraId="4C0AD38A" w14:textId="77777777" w:rsidTr="00A93E3A">
        <w:trPr>
          <w:trHeight w:val="527"/>
        </w:trPr>
        <w:tc>
          <w:tcPr>
            <w:tcW w:w="10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343C2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532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igh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D0CF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TTCACAATTCTTTTAAATCTACCTCT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77B68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5EEF7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D5DB0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FE841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DCBBF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E38D4" w14:textId="77777777" w:rsidR="00FB5786" w:rsidRPr="00705B37" w:rsidRDefault="00FB5786" w:rsidP="00A9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D9B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05B3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</w:t>
            </w:r>
          </w:p>
        </w:tc>
      </w:tr>
    </w:tbl>
    <w:p w14:paraId="5662265B" w14:textId="77777777" w:rsidR="00FB5786" w:rsidRPr="00705B37" w:rsidRDefault="00FB5786" w:rsidP="00FB57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FB5786" w:rsidRPr="00705B37" w:rsidSect="003D0D58">
          <w:pgSz w:w="16840" w:h="11907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E664701" w14:textId="77777777" w:rsidR="00FB5786" w:rsidRPr="00705B37" w:rsidRDefault="00FB5786" w:rsidP="00FB578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705B37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Pr="00705B37">
        <w:rPr>
          <w:rFonts w:ascii="Times New Roman" w:eastAsia="Calibri" w:hAnsi="Times New Roman" w:cs="Times New Roman"/>
          <w:sz w:val="24"/>
          <w:szCs w:val="24"/>
        </w:rPr>
        <w:t xml:space="preserve">Values of correlations matrices displayed in </w:t>
      </w:r>
      <w:r w:rsidRPr="00705B37">
        <w:rPr>
          <w:rFonts w:ascii="Times New Roman" w:eastAsia="Calibri" w:hAnsi="Times New Roman" w:cs="Times New Roman"/>
          <w:b/>
          <w:bCs/>
          <w:sz w:val="24"/>
          <w:szCs w:val="24"/>
        </w:rPr>
        <w:t>Figure 2</w:t>
      </w:r>
      <w:r w:rsidRPr="00705B37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705B37">
        <w:rPr>
          <w:rFonts w:ascii="Times New Roman" w:eastAsia="Calibri" w:hAnsi="Times New Roman" w:cs="Times New Roman"/>
          <w:b/>
          <w:bCs/>
          <w:sz w:val="24"/>
          <w:szCs w:val="24"/>
        </w:rPr>
        <w:t>Figure S1</w:t>
      </w:r>
      <w:r w:rsidRPr="00705B37">
        <w:rPr>
          <w:rFonts w:ascii="Times New Roman" w:eastAsia="Calibri" w:hAnsi="Times New Roman" w:cs="Times New Roman"/>
          <w:sz w:val="24"/>
          <w:szCs w:val="24"/>
        </w:rPr>
        <w:t xml:space="preserve">. The lower triangle displays the Spearman correlation coefficients and the upper triangle displays the </w:t>
      </w:r>
      <w:r w:rsidRPr="00705B37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705B37">
        <w:rPr>
          <w:rFonts w:ascii="Times New Roman" w:eastAsia="Calibri" w:hAnsi="Times New Roman" w:cs="Times New Roman"/>
          <w:sz w:val="24"/>
          <w:szCs w:val="24"/>
        </w:rPr>
        <w:t>-value. In the lower triangle, blue text denotes a positive correlation (&gt; 0) while red text denotes a negative correlation (&lt; 0). Significant correlations (</w:t>
      </w:r>
      <w:r w:rsidRPr="00705B37">
        <w:rPr>
          <w:rFonts w:ascii="Times New Roman" w:eastAsia="Calibri" w:hAnsi="Times New Roman" w:cs="Times New Roman"/>
          <w:i/>
          <w:sz w:val="24"/>
          <w:szCs w:val="24"/>
        </w:rPr>
        <w:t>p &lt;</w:t>
      </w:r>
      <w:r w:rsidRPr="00705B37">
        <w:rPr>
          <w:rFonts w:ascii="Times New Roman" w:eastAsia="Calibri" w:hAnsi="Times New Roman" w:cs="Times New Roman"/>
          <w:sz w:val="24"/>
          <w:szCs w:val="24"/>
        </w:rPr>
        <w:t xml:space="preserve"> 0.05) are bolded and, in the upper triangle, not greyed out.</w:t>
      </w:r>
    </w:p>
    <w:tbl>
      <w:tblPr>
        <w:tblW w:w="8641" w:type="dxa"/>
        <w:tblLook w:val="04A0" w:firstRow="1" w:lastRow="0" w:firstColumn="1" w:lastColumn="0" w:noHBand="0" w:noVBand="1"/>
      </w:tblPr>
      <w:tblGrid>
        <w:gridCol w:w="843"/>
        <w:gridCol w:w="963"/>
        <w:gridCol w:w="904"/>
        <w:gridCol w:w="1053"/>
        <w:gridCol w:w="849"/>
        <w:gridCol w:w="1242"/>
        <w:gridCol w:w="843"/>
        <w:gridCol w:w="1163"/>
        <w:gridCol w:w="781"/>
      </w:tblGrid>
      <w:tr w:rsidR="00FB5786" w:rsidRPr="00705B37" w14:paraId="22BDA726" w14:textId="77777777" w:rsidTr="00A93E3A">
        <w:trPr>
          <w:trHeight w:val="290"/>
        </w:trPr>
        <w:tc>
          <w:tcPr>
            <w:tcW w:w="864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EB1F5" w14:textId="77777777" w:rsidR="00FB5786" w:rsidRPr="00705B37" w:rsidRDefault="00FB5786" w:rsidP="00A93E3A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E20 Sham + IUGR</w:t>
            </w:r>
          </w:p>
        </w:tc>
      </w:tr>
      <w:tr w:rsidR="00FB5786" w:rsidRPr="00705B37" w14:paraId="2DEB81F3" w14:textId="77777777" w:rsidTr="00A93E3A">
        <w:trPr>
          <w:trHeight w:val="29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178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Car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3F4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3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9CC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5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30A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1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2C4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27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419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4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EE4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9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40D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D41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2</w:t>
            </w:r>
          </w:p>
        </w:tc>
      </w:tr>
      <w:tr w:rsidR="00FB5786" w:rsidRPr="00705B37" w14:paraId="18258193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09F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5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158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Cdkn1c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E33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5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828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4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752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9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E3B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8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B47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0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6DA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17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88C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</w:tr>
      <w:tr w:rsidR="00FB5786" w:rsidRPr="00705B37" w14:paraId="72496FC4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AAF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25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637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3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63B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Dnmt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BE9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C56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C1A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7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EBF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7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942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6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C78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97</w:t>
            </w:r>
          </w:p>
        </w:tc>
      </w:tr>
      <w:tr w:rsidR="00FB5786" w:rsidRPr="00705B37" w14:paraId="5F749905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975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4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604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34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D5B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B23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Dnmt3a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D0C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4D2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5EC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0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272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7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9B3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554</w:t>
            </w:r>
          </w:p>
        </w:tc>
      </w:tr>
      <w:tr w:rsidR="00FB5786" w:rsidRPr="00705B37" w14:paraId="209A92DE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415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3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748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42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358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3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675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89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78B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Kcnq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9A3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FD1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1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0B3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5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1F7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73</w:t>
            </w:r>
          </w:p>
        </w:tc>
      </w:tr>
      <w:tr w:rsidR="00FB5786" w:rsidRPr="00705B37" w14:paraId="07D849DD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18A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5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905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14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591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30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936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-0.45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E4A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-0.60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EB4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Kcnq1ot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CC4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5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3A9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2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D18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13</w:t>
            </w:r>
          </w:p>
        </w:tc>
      </w:tr>
      <w:tr w:rsidR="00FB5786" w:rsidRPr="00705B37" w14:paraId="29038F52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4A6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17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FDD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4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630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3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93F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66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C90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65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5BF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32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17C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Peg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041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13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C07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63</w:t>
            </w:r>
          </w:p>
        </w:tc>
      </w:tr>
      <w:tr w:rsidR="00FB5786" w:rsidRPr="00705B37" w14:paraId="742BFBA8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05B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7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4D6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39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B2F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32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A6E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157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6DE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3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D2F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6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3ED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1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AF6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Slc22a1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A81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</w:tr>
      <w:tr w:rsidR="00FB5786" w:rsidRPr="00705B37" w14:paraId="7195B106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52C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0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0BD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1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05A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11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D91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0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0F7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3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319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6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FA7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19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AEA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6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CC5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Snrpn</w:t>
            </w:r>
            <w:proofErr w:type="spellEnd"/>
          </w:p>
        </w:tc>
      </w:tr>
    </w:tbl>
    <w:p w14:paraId="16B51796" w14:textId="77777777" w:rsidR="00FB5786" w:rsidRPr="00705B37" w:rsidRDefault="00FB5786" w:rsidP="00FB5786">
      <w:pPr>
        <w:suppressLineNumbers/>
        <w:spacing w:line="480" w:lineRule="auto"/>
        <w:rPr>
          <w:rFonts w:ascii="Arial" w:hAnsi="Arial" w:cs="Arial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844"/>
        <w:gridCol w:w="963"/>
        <w:gridCol w:w="904"/>
        <w:gridCol w:w="1054"/>
        <w:gridCol w:w="844"/>
        <w:gridCol w:w="1242"/>
        <w:gridCol w:w="844"/>
        <w:gridCol w:w="1163"/>
        <w:gridCol w:w="782"/>
      </w:tblGrid>
      <w:tr w:rsidR="00FB5786" w:rsidRPr="00705B37" w14:paraId="611BC962" w14:textId="77777777" w:rsidTr="00A93E3A">
        <w:trPr>
          <w:trHeight w:val="290"/>
        </w:trPr>
        <w:tc>
          <w:tcPr>
            <w:tcW w:w="86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69841" w14:textId="77777777" w:rsidR="00FB5786" w:rsidRPr="00705B37" w:rsidRDefault="00FB5786" w:rsidP="00A93E3A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E20 Sham</w:t>
            </w:r>
          </w:p>
        </w:tc>
      </w:tr>
      <w:tr w:rsidR="00FB5786" w:rsidRPr="00705B37" w14:paraId="6279C355" w14:textId="77777777" w:rsidTr="00A93E3A">
        <w:trPr>
          <w:trHeight w:val="290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914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Car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91C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1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887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3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4A8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9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804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52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BA7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5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756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0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AD0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0A1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16</w:t>
            </w:r>
          </w:p>
        </w:tc>
      </w:tr>
      <w:tr w:rsidR="00FB5786" w:rsidRPr="00705B37" w14:paraId="47C75A2E" w14:textId="77777777" w:rsidTr="00A93E3A">
        <w:trPr>
          <w:trHeight w:val="290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8FE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4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C28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Cdkn1c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28A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37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BC7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1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3DD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87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DFF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6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849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2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579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1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1C3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46</w:t>
            </w:r>
          </w:p>
        </w:tc>
      </w:tr>
      <w:tr w:rsidR="00FB5786" w:rsidRPr="00705B37" w14:paraId="2E707DAD" w14:textId="77777777" w:rsidTr="00A93E3A">
        <w:trPr>
          <w:trHeight w:val="290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608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37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7E9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8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7FF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Dnmt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8AF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E3D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C58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0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F4F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53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5E8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8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4C3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960</w:t>
            </w:r>
          </w:p>
        </w:tc>
      </w:tr>
      <w:tr w:rsidR="00FB5786" w:rsidRPr="00705B37" w14:paraId="4F5888D3" w14:textId="77777777" w:rsidTr="00A93E3A">
        <w:trPr>
          <w:trHeight w:val="290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348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26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1C3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5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D0F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92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075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Dnmt3a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7C1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2BA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56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1AE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64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FD9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1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20C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587</w:t>
            </w:r>
          </w:p>
        </w:tc>
      </w:tr>
      <w:tr w:rsidR="00FB5786" w:rsidRPr="00705B37" w14:paraId="66A2363B" w14:textId="77777777" w:rsidTr="00A93E3A">
        <w:trPr>
          <w:trHeight w:val="290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DD5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16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58E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1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766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86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E58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92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F21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Kcnq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579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0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CE1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0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1AF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90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902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59</w:t>
            </w:r>
          </w:p>
        </w:tc>
      </w:tr>
      <w:tr w:rsidR="00FB5786" w:rsidRPr="00705B37" w14:paraId="2D1AC9C9" w14:textId="77777777" w:rsidTr="00A93E3A">
        <w:trPr>
          <w:trHeight w:val="290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5E4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7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E83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2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331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307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E04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14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466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3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A68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Kcnq1ot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73B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8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E69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96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B75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56</w:t>
            </w:r>
          </w:p>
        </w:tc>
      </w:tr>
      <w:tr w:rsidR="00FB5786" w:rsidRPr="00705B37" w14:paraId="603972BC" w14:textId="77777777" w:rsidTr="00A93E3A">
        <w:trPr>
          <w:trHeight w:val="290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DFA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6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46B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5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98B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5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AF2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112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535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47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F07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39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3C0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Peg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C6B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24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4E5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53</w:t>
            </w:r>
          </w:p>
        </w:tc>
      </w:tr>
      <w:tr w:rsidR="00FB5786" w:rsidRPr="00705B37" w14:paraId="1ACE0476" w14:textId="77777777" w:rsidTr="00A93E3A">
        <w:trPr>
          <w:trHeight w:val="290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731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7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DB5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9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911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22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FC3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31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BFA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3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AAC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9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B1B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854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Slc22a18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D48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4</w:t>
            </w:r>
          </w:p>
        </w:tc>
      </w:tr>
      <w:tr w:rsidR="00FB5786" w:rsidRPr="00705B37" w14:paraId="173DCDC4" w14:textId="77777777" w:rsidTr="00A93E3A">
        <w:trPr>
          <w:trHeight w:val="290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D12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6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689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46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459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1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6D3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37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11F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2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4C2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39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838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7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91D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3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A1D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Snrpn</w:t>
            </w:r>
            <w:proofErr w:type="spellEnd"/>
          </w:p>
        </w:tc>
      </w:tr>
    </w:tbl>
    <w:p w14:paraId="390BA574" w14:textId="77777777" w:rsidR="00FB5786" w:rsidRPr="00705B37" w:rsidRDefault="00FB5786" w:rsidP="00FB5786">
      <w:pPr>
        <w:suppressLineNumbers/>
        <w:spacing w:line="480" w:lineRule="auto"/>
        <w:rPr>
          <w:rFonts w:ascii="Arial" w:hAnsi="Arial" w:cs="Arial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843"/>
        <w:gridCol w:w="962"/>
        <w:gridCol w:w="903"/>
        <w:gridCol w:w="1052"/>
        <w:gridCol w:w="848"/>
        <w:gridCol w:w="1241"/>
        <w:gridCol w:w="848"/>
        <w:gridCol w:w="1162"/>
        <w:gridCol w:w="781"/>
      </w:tblGrid>
      <w:tr w:rsidR="00FB5786" w:rsidRPr="00705B37" w14:paraId="7174F8E0" w14:textId="77777777" w:rsidTr="00A93E3A">
        <w:trPr>
          <w:trHeight w:val="290"/>
        </w:trPr>
        <w:tc>
          <w:tcPr>
            <w:tcW w:w="86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3766" w14:textId="77777777" w:rsidR="00FB5786" w:rsidRPr="00705B37" w:rsidRDefault="00FB5786" w:rsidP="00A93E3A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E20 IUGR</w:t>
            </w:r>
          </w:p>
        </w:tc>
      </w:tr>
      <w:tr w:rsidR="00FB5786" w:rsidRPr="00705B37" w14:paraId="5EEF2BBA" w14:textId="77777777" w:rsidTr="00A93E3A">
        <w:trPr>
          <w:trHeight w:val="290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ABC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Car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C0B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2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F4E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1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415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7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B23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0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374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69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9C2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7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595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3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52A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66</w:t>
            </w:r>
          </w:p>
        </w:tc>
      </w:tr>
      <w:tr w:rsidR="00FB5786" w:rsidRPr="00705B37" w14:paraId="541D8803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69B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0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87F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Cdkn1c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090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8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5C7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1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11A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22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499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5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752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6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568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4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4E3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</w:tr>
      <w:tr w:rsidR="00FB5786" w:rsidRPr="00705B37" w14:paraId="510F0148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CF9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65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321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3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92D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Dnmt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3C6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465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39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481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8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2A5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7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599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4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FE1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04</w:t>
            </w:r>
          </w:p>
        </w:tc>
      </w:tr>
      <w:tr w:rsidR="00FB5786" w:rsidRPr="00705B37" w14:paraId="329D140F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13F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8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479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12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3E6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8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BC0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Dnmt3a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4FF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2F3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0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50E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1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840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957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5BB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71</w:t>
            </w:r>
          </w:p>
        </w:tc>
      </w:tr>
      <w:tr w:rsidR="00FB5786" w:rsidRPr="00705B37" w14:paraId="5E244B1E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4D1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00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CD7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51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159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2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324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6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866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Kcnq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36B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1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231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66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C31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3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FBA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11</w:t>
            </w:r>
          </w:p>
        </w:tc>
      </w:tr>
      <w:tr w:rsidR="00FB5786" w:rsidRPr="00705B37" w14:paraId="604F31F3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B2D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10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908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29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F5B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28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43B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42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C69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-0.58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D71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Kcnq1ot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219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1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792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2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7CF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504</w:t>
            </w:r>
          </w:p>
        </w:tc>
      </w:tr>
      <w:tr w:rsidR="00FB5786" w:rsidRPr="00705B37" w14:paraId="369E5A3D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1AC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28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4CE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189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7F5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9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6B7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6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A08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15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607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9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889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Peg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888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4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93E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78</w:t>
            </w:r>
          </w:p>
        </w:tc>
      </w:tr>
      <w:tr w:rsidR="00FB5786" w:rsidRPr="00705B37" w14:paraId="22E8DF58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B50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1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590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49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73A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38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890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1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C65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56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B7F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9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59F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-0.49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223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Slc22a1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38E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4</w:t>
            </w:r>
          </w:p>
        </w:tc>
      </w:tr>
      <w:tr w:rsidR="00FB5786" w:rsidRPr="00705B37" w14:paraId="118A48E4" w14:textId="77777777" w:rsidTr="00A93E3A">
        <w:trPr>
          <w:trHeight w:val="29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FC3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5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EF7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82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049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33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F6D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4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202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13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125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17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966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34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B34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5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832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Snrpn</w:t>
            </w:r>
            <w:proofErr w:type="spellEnd"/>
          </w:p>
        </w:tc>
      </w:tr>
    </w:tbl>
    <w:p w14:paraId="011B09E8" w14:textId="77777777" w:rsidR="00FB5786" w:rsidRPr="00705B37" w:rsidRDefault="00FB5786" w:rsidP="00FB5786">
      <w:pPr>
        <w:suppressLineNumbers/>
        <w:spacing w:line="480" w:lineRule="auto"/>
        <w:rPr>
          <w:rFonts w:ascii="Arial" w:hAnsi="Arial" w:cs="Arial"/>
        </w:rPr>
      </w:pPr>
      <w:r w:rsidRPr="00705B37">
        <w:rPr>
          <w:rFonts w:ascii="Arial" w:hAnsi="Arial" w:cs="Arial"/>
        </w:rPr>
        <w:br w:type="page"/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853"/>
        <w:gridCol w:w="974"/>
        <w:gridCol w:w="914"/>
        <w:gridCol w:w="1065"/>
        <w:gridCol w:w="853"/>
        <w:gridCol w:w="1255"/>
        <w:gridCol w:w="762"/>
        <w:gridCol w:w="1176"/>
        <w:gridCol w:w="790"/>
      </w:tblGrid>
      <w:tr w:rsidR="00FB5786" w:rsidRPr="00705B37" w14:paraId="0F19F0DF" w14:textId="77777777" w:rsidTr="00A93E3A">
        <w:trPr>
          <w:trHeight w:val="290"/>
        </w:trPr>
        <w:tc>
          <w:tcPr>
            <w:tcW w:w="864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A9CE" w14:textId="77777777" w:rsidR="00FB5786" w:rsidRPr="00705B37" w:rsidRDefault="00FB5786" w:rsidP="00A93E3A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lastRenderedPageBreak/>
              <w:t>PN1 Sham + IUGR</w:t>
            </w:r>
          </w:p>
        </w:tc>
      </w:tr>
      <w:tr w:rsidR="00FB5786" w:rsidRPr="00705B37" w14:paraId="1AA1DBEA" w14:textId="77777777" w:rsidTr="00A93E3A">
        <w:trPr>
          <w:trHeight w:val="290"/>
        </w:trPr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605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Cars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464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8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E45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7DF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A54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7D3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2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954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ACB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0C4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03</w:t>
            </w:r>
          </w:p>
        </w:tc>
      </w:tr>
      <w:tr w:rsidR="00FB5786" w:rsidRPr="00705B37" w14:paraId="07C2CB4C" w14:textId="77777777" w:rsidTr="00A93E3A">
        <w:trPr>
          <w:trHeight w:val="290"/>
        </w:trPr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4FE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4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93E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Cdkn1c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CA7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6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B34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3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F93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3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C34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3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E7F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3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DE5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07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AEF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43</w:t>
            </w:r>
          </w:p>
        </w:tc>
      </w:tr>
      <w:tr w:rsidR="00FB5786" w:rsidRPr="00705B37" w14:paraId="490591D0" w14:textId="77777777" w:rsidTr="00A93E3A">
        <w:trPr>
          <w:trHeight w:val="290"/>
        </w:trPr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DC9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96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F06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2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DEA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Dnmt1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DBA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21C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0C6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9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DD9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1F4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C81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11</w:t>
            </w:r>
          </w:p>
        </w:tc>
      </w:tr>
      <w:tr w:rsidR="00FB5786" w:rsidRPr="00705B37" w14:paraId="2AD53FA7" w14:textId="77777777" w:rsidTr="00A93E3A">
        <w:trPr>
          <w:trHeight w:val="290"/>
        </w:trPr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BDA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0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17B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4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B65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93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2E0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Dnmt3a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972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F66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8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9B5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553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D51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04</w:t>
            </w:r>
          </w:p>
        </w:tc>
      </w:tr>
      <w:tr w:rsidR="00FB5786" w:rsidRPr="00705B37" w14:paraId="761F7B5D" w14:textId="77777777" w:rsidTr="00A93E3A">
        <w:trPr>
          <w:trHeight w:val="290"/>
        </w:trPr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A5E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5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B6F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5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A52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9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DD0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8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EB1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Kcnq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304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50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42E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847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D70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605</w:t>
            </w:r>
          </w:p>
        </w:tc>
      </w:tr>
      <w:tr w:rsidR="00FB5786" w:rsidRPr="00705B37" w14:paraId="75AB8768" w14:textId="77777777" w:rsidTr="00A93E3A">
        <w:trPr>
          <w:trHeight w:val="290"/>
        </w:trPr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8BB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35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62F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2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9C5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7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4E3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1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50D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11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750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Kcnq1ot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BD1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0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326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0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A11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550</w:t>
            </w:r>
          </w:p>
        </w:tc>
      </w:tr>
      <w:tr w:rsidR="00FB5786" w:rsidRPr="00705B37" w14:paraId="5C55B182" w14:textId="77777777" w:rsidTr="00A93E3A">
        <w:trPr>
          <w:trHeight w:val="290"/>
        </w:trPr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866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5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432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3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278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4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08B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6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382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1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1A4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7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C16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Peg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816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7AE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30</w:t>
            </w:r>
          </w:p>
        </w:tc>
      </w:tr>
      <w:tr w:rsidR="00FB5786" w:rsidRPr="00705B37" w14:paraId="562348B7" w14:textId="77777777" w:rsidTr="00A93E3A">
        <w:trPr>
          <w:trHeight w:val="290"/>
        </w:trPr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B92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82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900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4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BF8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3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2C6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8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933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1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FA0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6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BB5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2E0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Slc22a18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D32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28</w:t>
            </w:r>
          </w:p>
        </w:tc>
      </w:tr>
      <w:tr w:rsidR="00FB5786" w:rsidRPr="00705B37" w14:paraId="02561A36" w14:textId="77777777" w:rsidTr="00A93E3A">
        <w:trPr>
          <w:trHeight w:val="290"/>
        </w:trPr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895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68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C2C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33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07C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0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8C6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1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11D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8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A82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660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6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616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5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631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Snrpn</w:t>
            </w:r>
            <w:proofErr w:type="spellEnd"/>
          </w:p>
        </w:tc>
      </w:tr>
    </w:tbl>
    <w:p w14:paraId="3C384D94" w14:textId="77777777" w:rsidR="00FB5786" w:rsidRPr="00705B37" w:rsidRDefault="00FB5786" w:rsidP="00FB5786">
      <w:pPr>
        <w:suppressLineNumbers/>
        <w:spacing w:line="480" w:lineRule="auto"/>
        <w:rPr>
          <w:rFonts w:ascii="Arial" w:hAnsi="Arial" w:cs="Arial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856"/>
        <w:gridCol w:w="977"/>
        <w:gridCol w:w="917"/>
        <w:gridCol w:w="1068"/>
        <w:gridCol w:w="828"/>
        <w:gridCol w:w="1259"/>
        <w:gridCol w:w="764"/>
        <w:gridCol w:w="1179"/>
        <w:gridCol w:w="792"/>
      </w:tblGrid>
      <w:tr w:rsidR="00FB5786" w:rsidRPr="00705B37" w14:paraId="748253AA" w14:textId="77777777" w:rsidTr="00A93E3A">
        <w:trPr>
          <w:trHeight w:val="290"/>
        </w:trPr>
        <w:tc>
          <w:tcPr>
            <w:tcW w:w="86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4F6F1" w14:textId="77777777" w:rsidR="00FB5786" w:rsidRPr="00705B37" w:rsidRDefault="00FB5786" w:rsidP="00A93E3A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PN1 Sham</w:t>
            </w:r>
          </w:p>
        </w:tc>
      </w:tr>
      <w:tr w:rsidR="00FB5786" w:rsidRPr="00705B37" w14:paraId="7BD2F749" w14:textId="77777777" w:rsidTr="00A93E3A">
        <w:trPr>
          <w:trHeight w:val="290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91F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Cars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E8F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8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B1C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51B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BFF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32D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28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C44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6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F34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743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542</w:t>
            </w:r>
          </w:p>
        </w:tc>
      </w:tr>
      <w:tr w:rsidR="00FB5786" w:rsidRPr="00705B37" w14:paraId="2F9E4B38" w14:textId="77777777" w:rsidTr="00A93E3A">
        <w:trPr>
          <w:trHeight w:val="29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B56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2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84B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Cdkn1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FE1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0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3B8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8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B58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97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112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47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F0A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3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C91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5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B82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604</w:t>
            </w:r>
          </w:p>
        </w:tc>
      </w:tr>
      <w:tr w:rsidR="00FB5786" w:rsidRPr="00705B37" w14:paraId="6EC47082" w14:textId="77777777" w:rsidTr="00A93E3A">
        <w:trPr>
          <w:trHeight w:val="29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6CC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5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C21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9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F3B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Dnmt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C91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2D4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210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699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100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051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2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914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89</w:t>
            </w:r>
          </w:p>
        </w:tc>
      </w:tr>
      <w:tr w:rsidR="00FB5786" w:rsidRPr="00705B37" w14:paraId="730E8D53" w14:textId="77777777" w:rsidTr="00A93E3A">
        <w:trPr>
          <w:trHeight w:val="29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1BC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0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27D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1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28D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87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699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Dnmt3a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9E0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4A6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98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3A8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BA4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75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9F6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28</w:t>
            </w:r>
          </w:p>
        </w:tc>
      </w:tr>
      <w:tr w:rsidR="00FB5786" w:rsidRPr="00705B37" w14:paraId="3F15DC43" w14:textId="77777777" w:rsidTr="00A93E3A">
        <w:trPr>
          <w:trHeight w:val="29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ACB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6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33E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0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516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9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BB8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219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Kcnq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CD5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85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45A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2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7A6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9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8D9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616</w:t>
            </w:r>
          </w:p>
        </w:tc>
      </w:tr>
      <w:tr w:rsidR="00FB5786" w:rsidRPr="00705B37" w14:paraId="66451327" w14:textId="77777777" w:rsidTr="00A93E3A">
        <w:trPr>
          <w:trHeight w:val="29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C57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7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38E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35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D0A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9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6F8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6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787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4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17F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Kcnq1ot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66A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7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DB2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9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244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906</w:t>
            </w:r>
          </w:p>
        </w:tc>
      </w:tr>
      <w:tr w:rsidR="00FB5786" w:rsidRPr="00705B37" w14:paraId="3DEE1914" w14:textId="77777777" w:rsidTr="00A93E3A">
        <w:trPr>
          <w:trHeight w:val="29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9FD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2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47A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8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CD8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4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621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0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0E3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4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D8C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7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15B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Peg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16D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2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9AB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48</w:t>
            </w:r>
          </w:p>
        </w:tc>
      </w:tr>
      <w:tr w:rsidR="00FB5786" w:rsidRPr="00705B37" w14:paraId="7BB39A42" w14:textId="77777777" w:rsidTr="00A93E3A">
        <w:trPr>
          <w:trHeight w:val="29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D7C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83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BA0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35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2BA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4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9DB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3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DBC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9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55E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2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8AD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4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BF8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Slc22a1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CBA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80</w:t>
            </w:r>
          </w:p>
        </w:tc>
      </w:tr>
      <w:tr w:rsidR="00FB5786" w:rsidRPr="00705B37" w14:paraId="0B955172" w14:textId="77777777" w:rsidTr="00A93E3A">
        <w:trPr>
          <w:trHeight w:val="290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D8F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5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CF9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3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FAF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7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F22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9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8CA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2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850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-0.03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78A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9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51B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0DF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Snrpn</w:t>
            </w:r>
            <w:proofErr w:type="spellEnd"/>
          </w:p>
        </w:tc>
      </w:tr>
    </w:tbl>
    <w:p w14:paraId="7A622E2B" w14:textId="77777777" w:rsidR="00FB5786" w:rsidRPr="00705B37" w:rsidRDefault="00FB5786" w:rsidP="00FB5786">
      <w:pPr>
        <w:suppressLineNumbers/>
        <w:spacing w:line="480" w:lineRule="auto"/>
        <w:rPr>
          <w:rFonts w:ascii="Arial" w:hAnsi="Arial" w:cs="Arial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773"/>
        <w:gridCol w:w="987"/>
        <w:gridCol w:w="926"/>
        <w:gridCol w:w="1079"/>
        <w:gridCol w:w="837"/>
        <w:gridCol w:w="1273"/>
        <w:gridCol w:w="772"/>
        <w:gridCol w:w="1192"/>
        <w:gridCol w:w="801"/>
      </w:tblGrid>
      <w:tr w:rsidR="00FB5786" w:rsidRPr="00705B37" w14:paraId="3981963A" w14:textId="77777777" w:rsidTr="00A93E3A">
        <w:trPr>
          <w:trHeight w:val="290"/>
        </w:trPr>
        <w:tc>
          <w:tcPr>
            <w:tcW w:w="86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22AD3" w14:textId="77777777" w:rsidR="00FB5786" w:rsidRPr="00705B37" w:rsidRDefault="00FB5786" w:rsidP="00A93E3A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PN1 IUGR</w:t>
            </w:r>
          </w:p>
        </w:tc>
      </w:tr>
      <w:tr w:rsidR="00FB5786" w:rsidRPr="00705B37" w14:paraId="469A1B8B" w14:textId="77777777" w:rsidTr="00A93E3A">
        <w:trPr>
          <w:trHeight w:val="290"/>
        </w:trPr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040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Car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CCB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9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ADE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8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12F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3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A4F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53C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6CF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E78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9E1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32</w:t>
            </w:r>
          </w:p>
        </w:tc>
      </w:tr>
      <w:tr w:rsidR="00FB5786" w:rsidRPr="00705B37" w14:paraId="31617A75" w14:textId="77777777" w:rsidTr="00A93E3A">
        <w:trPr>
          <w:trHeight w:val="290"/>
        </w:trPr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8415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4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D24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Cdkn1c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AD8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63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108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0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F31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8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AB3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5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B38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940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CA8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8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F15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10</w:t>
            </w:r>
          </w:p>
        </w:tc>
      </w:tr>
      <w:tr w:rsidR="00FB5786" w:rsidRPr="00705B37" w14:paraId="18F13070" w14:textId="77777777" w:rsidTr="00A93E3A">
        <w:trPr>
          <w:trHeight w:val="290"/>
        </w:trPr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9FA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7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095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F42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Dnmt1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095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C0B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684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8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FA3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B1D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AF9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98</w:t>
            </w:r>
          </w:p>
        </w:tc>
      </w:tr>
      <w:tr w:rsidR="00FB5786" w:rsidRPr="00705B37" w14:paraId="2FBF2E36" w14:textId="77777777" w:rsidTr="00A93E3A">
        <w:trPr>
          <w:trHeight w:val="290"/>
        </w:trPr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EC4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47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98A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9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CFA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94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48D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Dnmt3a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B1B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F5B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0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B8A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15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DCB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866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56</w:t>
            </w:r>
          </w:p>
        </w:tc>
      </w:tr>
      <w:tr w:rsidR="00FB5786" w:rsidRPr="00705B37" w14:paraId="31029A93" w14:textId="77777777" w:rsidTr="00A93E3A">
        <w:trPr>
          <w:trHeight w:val="290"/>
        </w:trPr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97F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6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FFF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0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C96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27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0F1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2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B29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Kcnq1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A27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5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B31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18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E0A9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82BE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743</w:t>
            </w:r>
          </w:p>
        </w:tc>
      </w:tr>
      <w:tr w:rsidR="00FB5786" w:rsidRPr="00705B37" w14:paraId="016638C3" w14:textId="77777777" w:rsidTr="00A93E3A">
        <w:trPr>
          <w:trHeight w:val="290"/>
        </w:trPr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D44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3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016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7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F907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9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2EB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37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5D5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2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1FF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Kcnq1ot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DBA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1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EFC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2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C27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668</w:t>
            </w:r>
          </w:p>
        </w:tc>
      </w:tr>
      <w:tr w:rsidR="00FB5786" w:rsidRPr="00705B37" w14:paraId="73520F32" w14:textId="77777777" w:rsidTr="00A93E3A">
        <w:trPr>
          <w:trHeight w:val="290"/>
        </w:trPr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545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71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CD6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1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8D8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3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B0C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3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FE1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22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8CF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DCA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Peg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514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00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03B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39</w:t>
            </w:r>
          </w:p>
        </w:tc>
      </w:tr>
      <w:tr w:rsidR="00FB5786" w:rsidRPr="00705B37" w14:paraId="4079E653" w14:textId="77777777" w:rsidTr="00A93E3A">
        <w:trPr>
          <w:trHeight w:val="290"/>
        </w:trPr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F17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6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54B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5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DF9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5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B2A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3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05E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69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93E1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49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045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8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6322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Slc22a1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EDEA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466</w:t>
            </w:r>
          </w:p>
        </w:tc>
      </w:tr>
      <w:tr w:rsidR="00FB5786" w:rsidRPr="00705B37" w14:paraId="1AE5F7B2" w14:textId="77777777" w:rsidTr="00A93E3A">
        <w:trPr>
          <w:trHeight w:val="290"/>
        </w:trPr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E076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8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CE54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b/>
                <w:bCs/>
                <w:lang w:eastAsia="en-AU"/>
              </w:rPr>
              <w:t>0.56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66F3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45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4A9F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21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A780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07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CF5C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0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F1FB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8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2A3D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705B37">
              <w:rPr>
                <w:rFonts w:ascii="Calibri" w:eastAsia="Times New Roman" w:hAnsi="Calibri" w:cs="Calibri"/>
                <w:lang w:eastAsia="en-AU"/>
              </w:rPr>
              <w:t>0.17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29F8" w14:textId="77777777" w:rsidR="00FB5786" w:rsidRPr="00705B37" w:rsidRDefault="00FB5786" w:rsidP="00A9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705B37">
              <w:rPr>
                <w:rFonts w:ascii="Calibri" w:eastAsia="Times New Roman" w:hAnsi="Calibri" w:cs="Calibri"/>
                <w:i/>
                <w:iCs/>
                <w:lang w:eastAsia="en-AU"/>
              </w:rPr>
              <w:t>Snrpn</w:t>
            </w:r>
            <w:proofErr w:type="spellEnd"/>
          </w:p>
        </w:tc>
      </w:tr>
    </w:tbl>
    <w:p w14:paraId="035C3106" w14:textId="77777777" w:rsidR="00FB5786" w:rsidRPr="00705B37" w:rsidRDefault="00FB5786" w:rsidP="00FB5786">
      <w:pPr>
        <w:suppressLineNumbers/>
        <w:spacing w:line="480" w:lineRule="auto"/>
        <w:rPr>
          <w:rFonts w:ascii="Arial" w:hAnsi="Arial" w:cs="Arial"/>
        </w:rPr>
      </w:pPr>
    </w:p>
    <w:p w14:paraId="02D15FFE" w14:textId="77777777" w:rsidR="00FB5786" w:rsidRPr="00705B37" w:rsidRDefault="00FB5786" w:rsidP="00FB5786">
      <w:pPr>
        <w:suppressLineNumbers/>
        <w:spacing w:line="480" w:lineRule="auto"/>
        <w:rPr>
          <w:rFonts w:ascii="Arial" w:hAnsi="Arial" w:cs="Arial"/>
        </w:rPr>
      </w:pPr>
    </w:p>
    <w:p w14:paraId="355C3837" w14:textId="77777777" w:rsidR="00FB5786" w:rsidRPr="00705B37" w:rsidRDefault="00FB5786" w:rsidP="00FB5786">
      <w:pPr>
        <w:suppressLineNumbers/>
        <w:spacing w:line="480" w:lineRule="auto"/>
        <w:rPr>
          <w:rFonts w:ascii="Arial" w:hAnsi="Arial" w:cs="Arial"/>
        </w:rPr>
      </w:pPr>
    </w:p>
    <w:p w14:paraId="2DE55E84" w14:textId="77777777" w:rsidR="00FB5786" w:rsidRPr="00705B37" w:rsidRDefault="00FB5786" w:rsidP="00FB5786">
      <w:pPr>
        <w:suppressLineNumbers/>
        <w:spacing w:line="480" w:lineRule="auto"/>
        <w:rPr>
          <w:rFonts w:ascii="Arial" w:hAnsi="Arial" w:cs="Arial"/>
        </w:rPr>
      </w:pPr>
    </w:p>
    <w:p w14:paraId="5367B1D6" w14:textId="77777777" w:rsidR="00FB5786" w:rsidRPr="00705B37" w:rsidRDefault="00FB5786" w:rsidP="00FB5786">
      <w:pPr>
        <w:suppressLineNumbers/>
        <w:spacing w:line="480" w:lineRule="auto"/>
        <w:rPr>
          <w:rFonts w:ascii="Arial" w:hAnsi="Arial" w:cs="Arial"/>
        </w:rPr>
      </w:pPr>
    </w:p>
    <w:p w14:paraId="4C1E4E4F" w14:textId="77777777" w:rsidR="00FB5786" w:rsidRPr="00705B37" w:rsidRDefault="00FB5786" w:rsidP="00FB5786">
      <w:pPr>
        <w:suppressLineNumbers/>
        <w:spacing w:line="480" w:lineRule="auto"/>
        <w:rPr>
          <w:rFonts w:ascii="Arial" w:hAnsi="Arial" w:cs="Arial"/>
        </w:rPr>
      </w:pPr>
    </w:p>
    <w:p w14:paraId="3325AB63" w14:textId="77777777" w:rsidR="00DA4BCF" w:rsidRDefault="00DA4BCF"/>
    <w:sectPr w:rsidR="00DA4BC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786"/>
    <w:rsid w:val="00DA4BCF"/>
    <w:rsid w:val="00FB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A1ED3"/>
  <w15:chartTrackingRefBased/>
  <w15:docId w15:val="{93887787-95C3-436D-BA12-7D9203E63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78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78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5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78</Words>
  <Characters>5010</Characters>
  <Application>Microsoft Office Word</Application>
  <DocSecurity>0</DocSecurity>
  <Lines>41</Lines>
  <Paragraphs>11</Paragraphs>
  <ScaleCrop>false</ScaleCrop>
  <Company/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shwari Selvakumar (Integra)</dc:creator>
  <cp:keywords/>
  <dc:description/>
  <cp:lastModifiedBy>Mageshwari Selvakumar (Integra)</cp:lastModifiedBy>
  <cp:revision>1</cp:revision>
  <dcterms:created xsi:type="dcterms:W3CDTF">2023-12-19T05:56:00Z</dcterms:created>
  <dcterms:modified xsi:type="dcterms:W3CDTF">2023-12-19T05:59:00Z</dcterms:modified>
</cp:coreProperties>
</file>